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line="360" w:lineRule="auto"/>
        <w:jc w:val="left"/>
        <w:rPr>
          <w:rFonts w:ascii="Times New Roman" w:cs="Times New Roman" w:eastAsia="Times New Roman" w:hAnsi="Times New Roman"/>
          <w:b w:val="1"/>
          <w:bCs w:val="1"/>
          <w:color w:val="4f81bd"/>
          <w:sz w:val="24"/>
          <w:szCs w:val="24"/>
        </w:rPr>
      </w:pPr>
      <w:bookmarkStart w:colFirst="0" w:colLast="0" w:name="_7cje28pi7ujy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4f81bd"/>
          <w:sz w:val="24"/>
          <w:szCs w:val="24"/>
          <w:rtl w:val="0"/>
        </w:rPr>
        <w:t xml:space="preserve">Supplementary Table S1.  Results of standard logistic regression analysis</w:t>
      </w:r>
    </w:p>
    <w:tbl>
      <w:tblPr>
        <w:tblStyle w:val="Table1"/>
        <w:tblW w:w="8265.0" w:type="dxa"/>
        <w:jc w:val="left"/>
        <w:tblInd w:w="93.0" w:type="dxa"/>
        <w:tblBorders>
          <w:top w:color="000000" w:space="0" w:sz="12" w:val="single"/>
          <w:bottom w:color="000000" w:space="0" w:sz="12" w:val="single"/>
        </w:tblBorders>
        <w:tblLayout w:type="fixed"/>
        <w:tblLook w:val="0400"/>
      </w:tblPr>
      <w:tblGrid>
        <w:gridCol w:w="2985"/>
        <w:gridCol w:w="2340"/>
        <w:gridCol w:w="1980"/>
        <w:gridCol w:w="960"/>
        <w:tblGridChange w:id="0">
          <w:tblGrid>
            <w:gridCol w:w="2985"/>
            <w:gridCol w:w="2340"/>
            <w:gridCol w:w="1980"/>
            <w:gridCol w:w="96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redictor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Adjusted OR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3"/>
            <w:tcBorders>
              <w:top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Age group (Ref: 1–15 yrs)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6–30 yr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2.1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30 – 3.5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&lt;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31–45 yr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5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10 – 2.0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00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46–60 yr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6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12 – 2.3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00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61+ yr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2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82 – 2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27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ex (Ref: Female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15 – 1.7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&lt;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3"/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ravel history (Ref: No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2.5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85 – 3.5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&lt;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4"/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Vaccination (Ref: Unvaccinat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i w:val="1"/>
                <w:iCs w:val="1"/>
                <w:rtl w:val="0"/>
              </w:rPr>
              <w:t xml:space="preserve">≥1 do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5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40 – 0.7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&lt;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3"/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atrine availability (Ref: No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82 – 0.9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00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4"/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Household disinfection (Ref: No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4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32 – 0.6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&lt;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4"/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ontact with AWD case (Ref: No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5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40 – 0.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00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3"/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Occupation (Ref: Child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Farmer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2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40 – 2.9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&lt;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Gold miner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5.4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3.10 – 9.5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&lt;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Herdma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2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95 – 1.6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11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Housewif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2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90 – 1.7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21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IDP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2.7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70 – 4.2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&lt;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Studen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15 – 3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01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Unemploye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3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05 – 1.7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02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Other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9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30 – 3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00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4"/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Water source (Ref: Hand pump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Pipe water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4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12 – 1.4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17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River water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5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25 – 1.9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&lt;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Spring water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2.4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1.70 – 3.5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&lt;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Surface water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4.4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3.05 – 6.3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&lt;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after="0" w:line="240" w:lineRule="auto"/>
              <w:ind w:left="267" w:firstLine="0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Other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8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60 – 1.1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0.240</w:t>
            </w:r>
          </w:p>
        </w:tc>
      </w:tr>
    </w:tbl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spacing w:after="200" w:line="240" w:lineRule="auto"/>
        <w:ind w:left="900" w:hanging="900"/>
        <w:jc w:val="center"/>
        <w:rPr>
          <w:rFonts w:ascii="Times New Roman" w:cs="Times New Roman" w:eastAsia="Times New Roman" w:hAnsi="Times New Roman"/>
          <w:b w:val="1"/>
          <w:bCs w:val="1"/>
          <w:color w:val="0070c0"/>
          <w:sz w:val="24"/>
          <w:szCs w:val="24"/>
        </w:rPr>
        <w:sectPr>
          <w:pgSz w:h="12240" w:w="15840" w:orient="landscape"/>
          <w:pgMar w:bottom="180" w:top="810" w:left="1440" w:right="117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</w:r>
    </w:p>
    <w:sectPr>
      <w:type w:val="nextPage"/>
      <w:pgSz w:h="12240" w:w="15840" w:orient="landscape"/>
      <w:pgMar w:bottom="720" w:top="360" w:left="1440" w:right="117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